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446" w:rsidRPr="009C5EF7" w:rsidRDefault="009C5EF7" w:rsidP="009C5EF7">
      <w:pPr>
        <w:autoSpaceDE w:val="0"/>
        <w:autoSpaceDN w:val="0"/>
        <w:adjustRightInd w:val="0"/>
        <w:snapToGrid w:val="0"/>
        <w:spacing w:line="420" w:lineRule="exact"/>
        <w:rPr>
          <w:rFonts w:ascii="Times New Roman" w:hAnsi="Times New Roman" w:cs="Times New Roman"/>
          <w:b/>
          <w:bCs/>
          <w:kern w:val="44"/>
          <w:sz w:val="28"/>
          <w:szCs w:val="30"/>
        </w:rPr>
      </w:pPr>
      <w:r w:rsidRPr="009C5EF7">
        <w:rPr>
          <w:rFonts w:ascii="Times New Roman" w:hAnsi="Times New Roman" w:cs="Times New Roman"/>
          <w:b/>
          <w:szCs w:val="20"/>
        </w:rPr>
        <w:t>Table S1</w:t>
      </w:r>
      <w:r w:rsidRPr="009C5EF7">
        <w:rPr>
          <w:rFonts w:ascii="Times New Roman" w:hAnsi="Times New Roman" w:cs="Times New Roman"/>
          <w:szCs w:val="20"/>
        </w:rPr>
        <w:t xml:space="preserve"> Composition and nutrient levels of the basal diets (air-dry basis).</w:t>
      </w:r>
    </w:p>
    <w:tbl>
      <w:tblPr>
        <w:tblW w:w="8221" w:type="dxa"/>
        <w:jc w:val="center"/>
        <w:tblLayout w:type="fixed"/>
        <w:tblLook w:val="04A0"/>
      </w:tblPr>
      <w:tblGrid>
        <w:gridCol w:w="1659"/>
        <w:gridCol w:w="1276"/>
        <w:gridCol w:w="1276"/>
        <w:gridCol w:w="1842"/>
        <w:gridCol w:w="1054"/>
        <w:gridCol w:w="1114"/>
      </w:tblGrid>
      <w:tr w:rsidR="00483446" w:rsidRPr="00606156" w:rsidTr="00547D48">
        <w:trPr>
          <w:trHeight w:val="204"/>
          <w:jc w:val="center"/>
        </w:trPr>
        <w:tc>
          <w:tcPr>
            <w:tcW w:w="165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83446" w:rsidRPr="00547D48" w:rsidRDefault="00DB4370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Ingredient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3446" w:rsidRPr="00547D48" w:rsidRDefault="00DB4370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ontent </w:t>
            </w:r>
            <w:r w:rsidR="00483446"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483446" w:rsidRPr="00547D48" w:rsidRDefault="00DB4370" w:rsidP="00547D48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Nutrition level</w:t>
            </w:r>
          </w:p>
        </w:tc>
        <w:tc>
          <w:tcPr>
            <w:tcW w:w="216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83446" w:rsidRPr="00547D48" w:rsidRDefault="00DB4370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Content</w:t>
            </w:r>
            <w:r w:rsidR="00483446"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BD78B8" w:rsidRPr="00606156" w:rsidTr="00547D48">
        <w:trPr>
          <w:trHeight w:val="274"/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:rsidR="00483446" w:rsidRPr="00547D48" w:rsidRDefault="00483446" w:rsidP="00606156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446" w:rsidRPr="00547D48" w:rsidRDefault="00483446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-6</w:t>
            </w:r>
            <w:r w:rsidR="00DB4370"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Wee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3446" w:rsidRPr="00547D48" w:rsidRDefault="00483446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-12</w:t>
            </w:r>
            <w:r w:rsidR="00DB4370"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Week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3446" w:rsidRPr="00547D48" w:rsidRDefault="00483446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446" w:rsidRPr="00547D48" w:rsidRDefault="00483446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-6</w:t>
            </w:r>
            <w:r w:rsidR="00DB4370"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Week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3446" w:rsidRPr="00547D48" w:rsidRDefault="00483446" w:rsidP="0060615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7-12</w:t>
            </w:r>
            <w:r w:rsidR="00DB4370" w:rsidRPr="00547D48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Week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.3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4984" w:rsidRPr="00606156" w:rsidRDefault="00147E67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J/kg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5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ybean meal</w:t>
            </w:r>
          </w:p>
        </w:tc>
        <w:tc>
          <w:tcPr>
            <w:tcW w:w="1276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7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47E67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P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88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heat bran</w:t>
            </w:r>
          </w:p>
        </w:tc>
        <w:tc>
          <w:tcPr>
            <w:tcW w:w="1276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BD78B8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BD78B8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47E67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mestone</w:t>
            </w:r>
          </w:p>
        </w:tc>
        <w:tc>
          <w:tcPr>
            <w:tcW w:w="1276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47E67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1D4984"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276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47E67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t (%</w:t>
            </w: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 HPO4</w:t>
            </w:r>
          </w:p>
        </w:tc>
        <w:tc>
          <w:tcPr>
            <w:tcW w:w="1276" w:type="dxa"/>
            <w:vAlign w:val="center"/>
          </w:tcPr>
          <w:p w:rsidR="001D4984" w:rsidRPr="00606156" w:rsidRDefault="00BD78B8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47E67" w:rsidP="00606156">
            <w:pPr>
              <w:widowControl/>
              <w:ind w:firstLineChars="150" w:firstLine="3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ys (%)</w:t>
            </w: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sh mea</w:t>
            </w:r>
          </w:p>
        </w:tc>
        <w:tc>
          <w:tcPr>
            <w:tcW w:w="1276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mix</w:t>
            </w:r>
          </w:p>
        </w:tc>
        <w:tc>
          <w:tcPr>
            <w:tcW w:w="1276" w:type="dxa"/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1D4984" w:rsidRPr="00606156" w:rsidRDefault="00BD78B8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vAlign w:val="center"/>
          </w:tcPr>
          <w:p w:rsidR="001D4984" w:rsidRPr="00606156" w:rsidRDefault="001D4984" w:rsidP="00606156">
            <w:pPr>
              <w:widowControl/>
              <w:ind w:firstLineChars="100" w:firstLine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1D4984" w:rsidRPr="00606156" w:rsidRDefault="001D4984" w:rsidP="00606156">
            <w:pPr>
              <w:widowControl/>
              <w:ind w:firstLineChars="100" w:firstLine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D4984" w:rsidRPr="00606156" w:rsidTr="00547D48">
        <w:trPr>
          <w:trHeight w:val="289"/>
          <w:jc w:val="center"/>
        </w:trPr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615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vAlign w:val="center"/>
          </w:tcPr>
          <w:p w:rsidR="001D4984" w:rsidRPr="00606156" w:rsidRDefault="001D4984" w:rsidP="006061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F5A25" w:rsidRPr="00BD78B8" w:rsidRDefault="00BD78B8" w:rsidP="00BD78B8">
      <w:pPr>
        <w:rPr>
          <w:rFonts w:ascii="Times New Roman" w:hAnsi="宋体" w:cs="Times New Roman"/>
        </w:rPr>
      </w:pPr>
      <w:r w:rsidRPr="00BD78B8">
        <w:rPr>
          <w:rFonts w:ascii="Times New Roman" w:hAnsi="宋体" w:cs="Times New Roman"/>
        </w:rPr>
        <w:t xml:space="preserve">Note: The premix contains vitamins, trace elements, lysine, </w:t>
      </w:r>
      <w:proofErr w:type="spellStart"/>
      <w:r w:rsidRPr="00BD78B8">
        <w:rPr>
          <w:rFonts w:ascii="Times New Roman" w:hAnsi="宋体" w:cs="Times New Roman"/>
        </w:rPr>
        <w:t>methionine</w:t>
      </w:r>
      <w:proofErr w:type="spellEnd"/>
      <w:r w:rsidRPr="00BD78B8">
        <w:rPr>
          <w:rFonts w:ascii="Times New Roman" w:hAnsi="宋体" w:cs="Times New Roman"/>
        </w:rPr>
        <w:t xml:space="preserve"> and </w:t>
      </w:r>
      <w:proofErr w:type="spellStart"/>
      <w:r w:rsidRPr="00BD78B8">
        <w:rPr>
          <w:rFonts w:ascii="Times New Roman" w:hAnsi="宋体" w:cs="Times New Roman"/>
        </w:rPr>
        <w:t>threonine</w:t>
      </w:r>
      <w:proofErr w:type="spellEnd"/>
      <w:r w:rsidRPr="00BD78B8">
        <w:rPr>
          <w:rFonts w:ascii="Times New Roman" w:hAnsi="宋体" w:cs="Times New Roman"/>
        </w:rPr>
        <w:t>.</w:t>
      </w:r>
      <w:r w:rsidRPr="00BD78B8">
        <w:rPr>
          <w:rFonts w:ascii="Times New Roman" w:hAnsi="宋体" w:cs="Times New Roman" w:hint="eastAsia"/>
        </w:rPr>
        <w:t xml:space="preserve"> </w:t>
      </w:r>
      <w:r w:rsidRPr="00BD78B8">
        <w:rPr>
          <w:rFonts w:ascii="Times New Roman" w:hAnsi="宋体" w:cs="Times New Roman"/>
        </w:rPr>
        <w:t>Metabolic energy, crude protein, calcium and available phosphorus were calculated, and amino acid content was measured.</w:t>
      </w:r>
    </w:p>
    <w:sectPr w:rsidR="004F5A25" w:rsidRPr="00BD78B8" w:rsidSect="00A0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4177" w:rsidRDefault="00B44177" w:rsidP="00483446">
      <w:r>
        <w:separator/>
      </w:r>
    </w:p>
  </w:endnote>
  <w:endnote w:type="continuationSeparator" w:id="0">
    <w:p w:rsidR="00B44177" w:rsidRDefault="00B44177" w:rsidP="004834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4177" w:rsidRDefault="00B44177" w:rsidP="00483446">
      <w:r>
        <w:separator/>
      </w:r>
    </w:p>
  </w:footnote>
  <w:footnote w:type="continuationSeparator" w:id="0">
    <w:p w:rsidR="00B44177" w:rsidRDefault="00B44177" w:rsidP="004834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3446"/>
    <w:rsid w:val="00147E67"/>
    <w:rsid w:val="001D4984"/>
    <w:rsid w:val="001D7DCF"/>
    <w:rsid w:val="004405C9"/>
    <w:rsid w:val="00483446"/>
    <w:rsid w:val="004E19BE"/>
    <w:rsid w:val="00547D48"/>
    <w:rsid w:val="005E1320"/>
    <w:rsid w:val="00606156"/>
    <w:rsid w:val="0083742A"/>
    <w:rsid w:val="00856902"/>
    <w:rsid w:val="00877026"/>
    <w:rsid w:val="00947D9A"/>
    <w:rsid w:val="00954472"/>
    <w:rsid w:val="00990355"/>
    <w:rsid w:val="009C5EF7"/>
    <w:rsid w:val="00A076A8"/>
    <w:rsid w:val="00A52ABA"/>
    <w:rsid w:val="00A64068"/>
    <w:rsid w:val="00A64720"/>
    <w:rsid w:val="00AB5234"/>
    <w:rsid w:val="00B44177"/>
    <w:rsid w:val="00B50CFD"/>
    <w:rsid w:val="00BD78B8"/>
    <w:rsid w:val="00C77A83"/>
    <w:rsid w:val="00D367E0"/>
    <w:rsid w:val="00D579DE"/>
    <w:rsid w:val="00DB4370"/>
    <w:rsid w:val="00DB5E2C"/>
    <w:rsid w:val="00DC544C"/>
    <w:rsid w:val="00ED2F40"/>
    <w:rsid w:val="00F049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344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3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834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834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83446"/>
    <w:rPr>
      <w:sz w:val="18"/>
      <w:szCs w:val="18"/>
    </w:rPr>
  </w:style>
  <w:style w:type="paragraph" w:customStyle="1" w:styleId="CharChar">
    <w:name w:val="Char Char"/>
    <w:basedOn w:val="a"/>
    <w:rsid w:val="00A64068"/>
    <w:rPr>
      <w:rFonts w:ascii="Tahoma" w:hAnsi="Tahoma" w:cs="Times New Roman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A3C86C-F9B0-4AA9-8B48-E91248D28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8</Words>
  <Characters>559</Characters>
  <Application>Microsoft Office Word</Application>
  <DocSecurity>0</DocSecurity>
  <Lines>4</Lines>
  <Paragraphs>1</Paragraphs>
  <ScaleCrop>false</ScaleCrop>
  <Company>Microsoft</Company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hink</cp:lastModifiedBy>
  <cp:revision>8</cp:revision>
  <dcterms:created xsi:type="dcterms:W3CDTF">2019-02-20T09:17:00Z</dcterms:created>
  <dcterms:modified xsi:type="dcterms:W3CDTF">2019-04-10T00:39:00Z</dcterms:modified>
</cp:coreProperties>
</file>